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5765" cy="1998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  <w:drawing>
          <wp:inline distT="0" distB="0" distL="0" distR="0">
            <wp:extent cx="1164590" cy="2084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459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b/>
        </w:rPr>
        <w:t>Supporting Dataset S3. The modeling template sequence (MbraCSPA6; PDB-ID: 1KX9) and the modeled ant CSP sequen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4:12:00Z</dcterms:created>
  <dc:creator>Heli Havukainen</dc:creator>
  <dc:description/>
  <cp:keywords/>
  <dc:language>en-US</dc:language>
  <cp:lastModifiedBy>kulmuni</cp:lastModifiedBy>
  <dcterms:modified xsi:type="dcterms:W3CDTF">2013-02-26T10:10:00Z</dcterms:modified>
  <cp:revision>4</cp:revision>
  <dc:subject/>
  <dc:title> </dc:title>
</cp:coreProperties>
</file>